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B555A" w14:textId="570BD074" w:rsidR="00BA08E4" w:rsidRPr="00C76D6F" w:rsidRDefault="00C76D6F" w:rsidP="008B0909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452F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452F7">
        <w:rPr>
          <w:rFonts w:ascii="Times New Roman" w:hAnsi="Times New Roman" w:cs="Times New Roman"/>
          <w:b/>
          <w:bCs/>
          <w:sz w:val="24"/>
          <w:szCs w:val="24"/>
        </w:rPr>
        <w:t>：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>ist of A</w:t>
      </w:r>
      <w:r w:rsidRPr="007C369F">
        <w:rPr>
          <w:rFonts w:ascii="Times New Roman" w:hAnsi="Times New Roman" w:cs="Times New Roman"/>
          <w:b/>
          <w:bCs/>
          <w:sz w:val="24"/>
          <w:szCs w:val="24"/>
        </w:rPr>
        <w:t xml:space="preserve">ntibodies </w:t>
      </w:r>
    </w:p>
    <w:tbl>
      <w:tblPr>
        <w:tblW w:w="10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3402"/>
        <w:gridCol w:w="1842"/>
      </w:tblGrid>
      <w:tr w:rsidR="008B0909" w:rsidRPr="00C62BEE" w14:paraId="2A2F3E0A" w14:textId="77777777" w:rsidTr="00C76D6F">
        <w:tc>
          <w:tcPr>
            <w:tcW w:w="3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F1E8D" w14:textId="7F7DD927" w:rsidR="008B0909" w:rsidRPr="00C62BEE" w:rsidRDefault="007C369F" w:rsidP="00C76D6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C62BE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ntibody nam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3D42D" w14:textId="60248033" w:rsidR="008B0909" w:rsidRPr="00C62BEE" w:rsidRDefault="007C369F" w:rsidP="004A4198">
            <w:pPr>
              <w:widowControl/>
              <w:spacing w:line="400" w:lineRule="exact"/>
              <w:ind w:leftChars="172" w:left="361"/>
              <w:jc w:val="center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C62BE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at</w:t>
            </w:r>
            <w:r w:rsidR="00C62BE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C62BE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log</w:t>
            </w:r>
            <w:r w:rsidR="004A419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</w:t>
            </w:r>
            <w:r w:rsidR="00EE655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  <w:r w:rsidR="004A4198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F8ABB" w14:textId="3E8FAD3B" w:rsidR="008B0909" w:rsidRPr="00C62BEE" w:rsidRDefault="007C369F" w:rsidP="00DF2151">
            <w:pPr>
              <w:widowControl/>
              <w:spacing w:line="400" w:lineRule="exact"/>
              <w:ind w:leftChars="172" w:left="361" w:firstLine="418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C62BE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9ED3F" w14:textId="5CB3A121" w:rsidR="008B0909" w:rsidRPr="00C62BEE" w:rsidRDefault="007C369F" w:rsidP="00C76D6F">
            <w:pPr>
              <w:widowControl/>
              <w:spacing w:line="400" w:lineRule="exact"/>
              <w:ind w:leftChars="172" w:left="361" w:firstLine="418"/>
              <w:rPr>
                <w:rFonts w:ascii="Times New Roman" w:eastAsia="宋体" w:hAnsi="Times New Roman" w:cs="Times New Roman"/>
                <w:kern w:val="0"/>
                <w:sz w:val="36"/>
                <w:szCs w:val="36"/>
              </w:rPr>
            </w:pPr>
            <w:r w:rsidRPr="00C62BEE"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8B0909" w:rsidRPr="00C62BEE" w14:paraId="56833E0A" w14:textId="77777777" w:rsidTr="00C76D6F">
        <w:tc>
          <w:tcPr>
            <w:tcW w:w="3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BC94A" w14:textId="017ADFE4" w:rsidR="008B0909" w:rsidRPr="00C62BEE" w:rsidRDefault="007C369F" w:rsidP="00C76D6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6057FB"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pTyr701-STAT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61CE9" w14:textId="68BBE672" w:rsidR="008B0909" w:rsidRPr="00C62BEE" w:rsidRDefault="006057FB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9167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FE865" w14:textId="28C9E1B1" w:rsidR="008B0909" w:rsidRPr="00C62BEE" w:rsidRDefault="006057FB" w:rsidP="00C76D6F">
            <w:pPr>
              <w:widowControl/>
              <w:spacing w:line="400" w:lineRule="exact"/>
              <w:ind w:leftChars="172" w:left="361" w:firstLine="418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324AF" w14:textId="21910458" w:rsidR="008B0909" w:rsidRPr="00C62BEE" w:rsidRDefault="006057FB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8B0909" w:rsidRPr="00C62BEE" w14:paraId="626837E1" w14:textId="77777777" w:rsidTr="00C76D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FF821" w14:textId="33041B4C" w:rsidR="008B0909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6057FB" w:rsidRPr="00C62BEE">
              <w:rPr>
                <w:rFonts w:ascii="Times New Roman" w:hAnsi="Times New Roman" w:cs="Times New Roman"/>
                <w:szCs w:val="21"/>
              </w:rPr>
              <w:t>STAT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EAC15" w14:textId="59650217" w:rsidR="008B0909" w:rsidRPr="00C62BEE" w:rsidRDefault="00954236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1499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C6DE8" w14:textId="47669E50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133AC" w14:textId="3F9CAC93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8B0909" w:rsidRPr="00C62BEE" w14:paraId="425B132B" w14:textId="77777777" w:rsidTr="00C76D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4B03E" w14:textId="18AF9758" w:rsidR="008B0909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954236" w:rsidRPr="00C62BEE">
              <w:rPr>
                <w:rFonts w:ascii="Times New Roman" w:hAnsi="Times New Roman" w:cs="Times New Roman"/>
                <w:szCs w:val="21"/>
              </w:rPr>
              <w:t>pTyr705-STA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A1DE1" w14:textId="72896EE9" w:rsidR="008B0909" w:rsidRPr="00C62BEE" w:rsidRDefault="00954236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914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91508" w14:textId="4F76B798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8BB01" w14:textId="12C17C3B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8B0909" w:rsidRPr="00C62BEE" w14:paraId="22EBE29C" w14:textId="77777777" w:rsidTr="00C76D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B3190" w14:textId="679D1347" w:rsidR="008B0909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954236" w:rsidRPr="00C62BEE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A92C17" w14:textId="3A478EE4" w:rsidR="008B0909" w:rsidRPr="00C62BEE" w:rsidRDefault="00954236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91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D52D5" w14:textId="6DA7FB19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2FA579" w14:textId="5E2647F5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8B0909" w:rsidRPr="00C62BEE" w14:paraId="3C008997" w14:textId="77777777" w:rsidTr="00C76D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1315E" w14:textId="79524144" w:rsidR="008B0909" w:rsidRPr="00C62BEE" w:rsidRDefault="00C62BEE" w:rsidP="00C76D6F">
            <w:pPr>
              <w:widowControl/>
              <w:spacing w:line="400" w:lineRule="exac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954236" w:rsidRPr="00C62BEE">
              <w:rPr>
                <w:rFonts w:ascii="Times New Roman" w:hAnsi="Times New Roman" w:cs="Times New Roman"/>
                <w:szCs w:val="21"/>
              </w:rPr>
              <w:t>pSer176/180-IKK</w:t>
            </w:r>
            <w:r w:rsidR="00954236" w:rsidRPr="00C62BEE">
              <w:rPr>
                <w:rFonts w:ascii="Times New Roman" w:eastAsia="等线" w:hAnsi="Times New Roman" w:cs="Times New Roman"/>
                <w:szCs w:val="21"/>
              </w:rPr>
              <w:sym w:font="Symbol" w:char="F061"/>
            </w:r>
            <w:r w:rsidR="00954236" w:rsidRPr="00C62BEE">
              <w:rPr>
                <w:rFonts w:ascii="Times New Roman" w:hAnsi="Times New Roman" w:cs="Times New Roman"/>
                <w:szCs w:val="21"/>
              </w:rPr>
              <w:t>/</w:t>
            </w:r>
            <w:r w:rsidR="00954236" w:rsidRPr="00C62BEE">
              <w:rPr>
                <w:rFonts w:ascii="Times New Roman" w:hAnsi="Times New Roman" w:cs="Times New Roman"/>
                <w:szCs w:val="21"/>
              </w:rPr>
              <w:sym w:font="Symbol" w:char="F062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AFD3EB" w14:textId="4A217B5A" w:rsidR="008B0909" w:rsidRPr="00C62BEE" w:rsidRDefault="00954236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974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1A002" w14:textId="5048C313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44B11" w14:textId="20182CFB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8B0909" w:rsidRPr="00C62BEE" w14:paraId="7BF14BC9" w14:textId="77777777" w:rsidTr="00C76D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AB4B74" w14:textId="1B60C8AD" w:rsidR="008B0909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954236" w:rsidRPr="00C62BEE">
              <w:rPr>
                <w:rFonts w:ascii="Times New Roman" w:hAnsi="Times New Roman" w:cs="Times New Roman"/>
                <w:szCs w:val="21"/>
              </w:rPr>
              <w:t>IKK</w:t>
            </w:r>
            <w:r w:rsidR="00954236" w:rsidRPr="00C62BEE">
              <w:rPr>
                <w:rFonts w:ascii="Times New Roman" w:eastAsia="等线" w:hAnsi="Times New Roman" w:cs="Times New Roman"/>
                <w:szCs w:val="21"/>
              </w:rPr>
              <w:sym w:font="Symbol" w:char="F061"/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AAD07" w14:textId="132120E6" w:rsidR="008B0909" w:rsidRPr="00C62BEE" w:rsidRDefault="00954236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26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CEA8A" w14:textId="3941DF85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E99DB" w14:textId="6825792F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8B0909" w:rsidRPr="00C62BEE" w14:paraId="63EA3F82" w14:textId="77777777" w:rsidTr="00C76D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F54711" w14:textId="21FE76F2" w:rsidR="008B0909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954236" w:rsidRPr="00C62BEE">
              <w:rPr>
                <w:rFonts w:ascii="Times New Roman" w:hAnsi="Times New Roman" w:cs="Times New Roman"/>
                <w:szCs w:val="21"/>
              </w:rPr>
              <w:t>pTyr</w:t>
            </w:r>
            <w:bookmarkStart w:id="0" w:name="_Hlk69083927"/>
            <w:r w:rsidR="00954236" w:rsidRPr="00C62BEE">
              <w:rPr>
                <w:rFonts w:ascii="Times New Roman" w:hAnsi="Times New Roman" w:cs="Times New Roman"/>
                <w:szCs w:val="21"/>
              </w:rPr>
              <w:t>1022/1023</w:t>
            </w:r>
            <w:bookmarkEnd w:id="0"/>
            <w:r w:rsidR="00954236" w:rsidRPr="00C62BEE">
              <w:rPr>
                <w:rFonts w:ascii="Times New Roman" w:hAnsi="Times New Roman" w:cs="Times New Roman"/>
                <w:szCs w:val="21"/>
              </w:rPr>
              <w:t>-J</w:t>
            </w:r>
            <w:r w:rsidR="00080F4E">
              <w:rPr>
                <w:rFonts w:ascii="Times New Roman" w:hAnsi="Times New Roman" w:cs="Times New Roman"/>
                <w:szCs w:val="21"/>
              </w:rPr>
              <w:t>AK</w:t>
            </w:r>
            <w:r w:rsidR="00954236" w:rsidRPr="00C62B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B44A7E" w14:textId="0E6C26EA" w:rsidR="008B0909" w:rsidRPr="00C62BEE" w:rsidRDefault="00954236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33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A8C3C" w14:textId="69B70EA1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27FB5" w14:textId="7BFAEA96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8B0909" w:rsidRPr="00C62BEE" w14:paraId="222EAF7F" w14:textId="77777777" w:rsidTr="00C76D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348B4" w14:textId="3114748B" w:rsidR="008B0909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954236" w:rsidRPr="00C62BEE">
              <w:rPr>
                <w:rFonts w:ascii="Times New Roman" w:hAnsi="Times New Roman" w:cs="Times New Roman"/>
                <w:szCs w:val="21"/>
              </w:rPr>
              <w:t>J</w:t>
            </w:r>
            <w:r w:rsidR="00080F4E">
              <w:rPr>
                <w:rFonts w:ascii="Times New Roman" w:hAnsi="Times New Roman" w:cs="Times New Roman"/>
                <w:szCs w:val="21"/>
              </w:rPr>
              <w:t>AK</w:t>
            </w:r>
            <w:r w:rsidR="00954236" w:rsidRPr="00C62BEE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8D924" w14:textId="3E839692" w:rsidR="008B0909" w:rsidRPr="00C62BEE" w:rsidRDefault="00954236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3332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EF2F3" w14:textId="7FAAF967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B28F3" w14:textId="5CF3F75B" w:rsidR="008B0909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20A78869" w14:textId="77777777" w:rsidTr="00C76D6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F5DF8" w14:textId="5167A095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pTyr1054/1055-T</w:t>
            </w:r>
            <w:r w:rsidR="00080F4E">
              <w:rPr>
                <w:rFonts w:ascii="Times New Roman" w:hAnsi="Times New Roman" w:cs="Times New Roman"/>
                <w:szCs w:val="21"/>
              </w:rPr>
              <w:t>YK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4F433" w14:textId="1EBDD612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93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68FACE" w14:textId="6F1B61B8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A861A" w14:textId="7DD54CD8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3DDC1989" w14:textId="77777777" w:rsidTr="00C76D6F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8EC60" w14:textId="26E696EA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T</w:t>
            </w:r>
            <w:r w:rsidR="00080F4E">
              <w:rPr>
                <w:rFonts w:ascii="Times New Roman" w:hAnsi="Times New Roman" w:cs="Times New Roman"/>
                <w:szCs w:val="21"/>
              </w:rPr>
              <w:t>YK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0FC9B" w14:textId="13F72F53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931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E7CF6D" w14:textId="66A47D33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D7206" w14:textId="2FA91021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55F8754A" w14:textId="77777777" w:rsidTr="00C76D6F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616841" w14:textId="06E6D499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pTyr1007/1008-J</w:t>
            </w:r>
            <w:r w:rsidR="00080F4E">
              <w:rPr>
                <w:rFonts w:ascii="Times New Roman" w:hAnsi="Times New Roman" w:cs="Times New Roman"/>
                <w:szCs w:val="21"/>
              </w:rPr>
              <w:t>AK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E94693" w14:textId="053D4C0B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3776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4561C0" w14:textId="3680B873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C3CF67" w14:textId="68D47CAF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2DDA9B49" w14:textId="77777777" w:rsidTr="00C76D6F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87925" w14:textId="45DDC6CF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pThr308-A</w:t>
            </w:r>
            <w:r w:rsidR="00080F4E">
              <w:rPr>
                <w:rFonts w:ascii="Times New Roman" w:hAnsi="Times New Roman" w:cs="Times New Roman"/>
                <w:szCs w:val="21"/>
              </w:rPr>
              <w:t>K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C4142" w14:textId="6D35DD2F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927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503907" w14:textId="0330E06F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A86FEC" w14:textId="3AC03046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1C95132F" w14:textId="77777777" w:rsidTr="00C76D6F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435E29" w14:textId="2525B232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A</w:t>
            </w:r>
            <w:r w:rsidR="00080F4E">
              <w:rPr>
                <w:rFonts w:ascii="Times New Roman" w:hAnsi="Times New Roman" w:cs="Times New Roman"/>
                <w:szCs w:val="21"/>
              </w:rPr>
              <w:t>K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800723" w14:textId="550B4A41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469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9EA50E" w14:textId="051EAED6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2ECDAD" w14:textId="7A08BA14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2B5DE16D" w14:textId="77777777" w:rsidTr="00C76D6F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0E177" w14:textId="45C350D8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pThr202/Tyr204-E</w:t>
            </w:r>
            <w:r w:rsidR="00080F4E">
              <w:rPr>
                <w:rFonts w:ascii="Times New Roman" w:hAnsi="Times New Roman" w:cs="Times New Roman"/>
                <w:szCs w:val="21"/>
              </w:rPr>
              <w:t>RK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B65DD6" w14:textId="06417FE1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437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3A98C9" w14:textId="0525F72E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0419C9" w14:textId="3BD78A80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78482C5A" w14:textId="77777777" w:rsidTr="00C76D6F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32982E" w14:textId="174FF835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E</w:t>
            </w:r>
            <w:r w:rsidR="00080F4E">
              <w:rPr>
                <w:rFonts w:ascii="Times New Roman" w:hAnsi="Times New Roman" w:cs="Times New Roman"/>
                <w:szCs w:val="21"/>
              </w:rPr>
              <w:t>RK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04FF64" w14:textId="154B1B75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469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C681A2" w14:textId="1C8842FF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6809AD" w14:textId="56E92671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2AE4F34C" w14:textId="77777777" w:rsidTr="00C76D6F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7086C5" w14:textId="1CC526A4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pThr180/Tyr182-p3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F0F22" w14:textId="2F7DB832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4511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243D7B" w14:textId="327EEA10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575F04" w14:textId="4974A401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72F8976D" w14:textId="77777777" w:rsidTr="00C76D6F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5D27F5" w14:textId="3EEB07F2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p3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D2BC11" w14:textId="4F840CE3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8690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85BEC0" w14:textId="49E627F3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F3BF25" w14:textId="1AC483DF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4B09B4B1" w14:textId="77777777" w:rsidTr="00C76D6F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EAB87E" w14:textId="0B38518A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pThr183/Tyr185-JNK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B49F14" w14:textId="4986B627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4668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478BEC" w14:textId="1D9781B3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CFA56A" w14:textId="0003BCC2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30B605E0" w14:textId="77777777" w:rsidTr="00C76D6F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42693C" w14:textId="5E8926D5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JNK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CBD512" w14:textId="0C5BA58F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925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BA1AAD" w14:textId="5857837F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9E15C6" w14:textId="2A6D218A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4F0DAA6B" w14:textId="77777777" w:rsidTr="00C76D6F"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328CAC" w14:textId="61B9E56A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I</w:t>
            </w:r>
            <w:r w:rsidR="00080F4E">
              <w:rPr>
                <w:rFonts w:ascii="Times New Roman" w:hAnsi="Times New Roman" w:cs="Times New Roman"/>
                <w:szCs w:val="21"/>
              </w:rPr>
              <w:sym w:font="Symbol" w:char="F06B"/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B</w:t>
            </w:r>
            <w:r w:rsidR="00DF1E80" w:rsidRPr="00C62BEE">
              <w:rPr>
                <w:rFonts w:ascii="Times New Roman" w:eastAsia="等线" w:hAnsi="Times New Roman" w:cs="Times New Roman"/>
                <w:szCs w:val="21"/>
              </w:rPr>
              <w:sym w:font="Symbol" w:char="F061"/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4B5656" w14:textId="31A5FA60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481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3BEF65" w14:textId="305C8650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Cell Signaling Technolog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5BBA79" w14:textId="6DFAE088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1000</w:t>
            </w:r>
          </w:p>
        </w:tc>
      </w:tr>
      <w:tr w:rsidR="00DF1E80" w:rsidRPr="00C62BEE" w14:paraId="6D8F0837" w14:textId="77777777" w:rsidTr="00C76D6F">
        <w:tc>
          <w:tcPr>
            <w:tcW w:w="311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C6FF1" w14:textId="41796798" w:rsidR="00DF1E80" w:rsidRPr="00C62BEE" w:rsidRDefault="00C62BEE" w:rsidP="00C76D6F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kern w:val="0"/>
                <w:szCs w:val="21"/>
              </w:rPr>
              <w:t>Anti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="00DF1E80" w:rsidRPr="00C62BEE">
              <w:rPr>
                <w:rFonts w:ascii="Times New Roman" w:hAnsi="Times New Roman" w:cs="Times New Roman"/>
                <w:szCs w:val="21"/>
              </w:rPr>
              <w:t>ubulin</w:t>
            </w:r>
          </w:p>
        </w:tc>
        <w:tc>
          <w:tcPr>
            <w:tcW w:w="18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F3BDB" w14:textId="7ADECAC7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sc-5286</w:t>
            </w:r>
          </w:p>
        </w:tc>
        <w:tc>
          <w:tcPr>
            <w:tcW w:w="34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80918" w14:textId="7B7EE532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  <w:tc>
          <w:tcPr>
            <w:tcW w:w="184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18A9A" w14:textId="5997DCBD" w:rsidR="00DF1E80" w:rsidRPr="00C62BEE" w:rsidRDefault="00DF1E80" w:rsidP="00C76D6F">
            <w:pPr>
              <w:widowControl/>
              <w:spacing w:line="400" w:lineRule="exact"/>
              <w:ind w:leftChars="172" w:left="361" w:firstLine="418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C62BEE">
              <w:rPr>
                <w:rFonts w:ascii="Times New Roman" w:eastAsia="宋体" w:hAnsi="Times New Roman" w:cs="Times New Roman"/>
                <w:color w:val="000000"/>
                <w:szCs w:val="21"/>
              </w:rPr>
              <w:t>1:5000</w:t>
            </w:r>
          </w:p>
        </w:tc>
      </w:tr>
    </w:tbl>
    <w:p w14:paraId="37516476" w14:textId="647955D5" w:rsidR="00A8747C" w:rsidRDefault="00A8747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E68A932" w14:textId="777DFC9F" w:rsidR="007212CB" w:rsidRPr="007212CB" w:rsidRDefault="006306E4" w:rsidP="007212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306E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B090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306E4">
        <w:rPr>
          <w:rFonts w:ascii="Times New Roman" w:hAnsi="Times New Roman" w:cs="Times New Roman"/>
          <w:b/>
          <w:bCs/>
          <w:sz w:val="24"/>
          <w:szCs w:val="24"/>
        </w:rPr>
        <w:t>：</w:t>
      </w:r>
      <w:r w:rsidRPr="006306E4">
        <w:rPr>
          <w:rFonts w:ascii="Times New Roman" w:hAnsi="Times New Roman" w:cs="Times New Roman"/>
          <w:b/>
          <w:bCs/>
          <w:sz w:val="24"/>
          <w:szCs w:val="24"/>
        </w:rPr>
        <w:t xml:space="preserve">Description of </w:t>
      </w:r>
      <w:r w:rsidR="007212C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306E4">
        <w:rPr>
          <w:rFonts w:ascii="Times New Roman" w:hAnsi="Times New Roman" w:cs="Times New Roman"/>
          <w:b/>
          <w:bCs/>
          <w:sz w:val="24"/>
          <w:szCs w:val="24"/>
        </w:rPr>
        <w:t>ompound Libraries</w:t>
      </w:r>
    </w:p>
    <w:tbl>
      <w:tblPr>
        <w:tblW w:w="155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422"/>
        <w:gridCol w:w="1844"/>
        <w:gridCol w:w="3975"/>
        <w:gridCol w:w="138"/>
        <w:gridCol w:w="1234"/>
        <w:gridCol w:w="4608"/>
        <w:gridCol w:w="537"/>
      </w:tblGrid>
      <w:tr w:rsidR="002256A5" w:rsidRPr="002256A5" w14:paraId="623EB8C4" w14:textId="77777777" w:rsidTr="00DF2151">
        <w:trPr>
          <w:trHeight w:val="831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F1176" w14:textId="77777777" w:rsidR="007212CB" w:rsidRPr="002256A5" w:rsidRDefault="007212CB" w:rsidP="00DF215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56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 library ID</w:t>
            </w:r>
          </w:p>
        </w:tc>
        <w:tc>
          <w:tcPr>
            <w:tcW w:w="2266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2786E" w14:textId="368DD111" w:rsidR="007212CB" w:rsidRPr="00DF2151" w:rsidRDefault="007212CB" w:rsidP="00DF215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DF215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Number</w:t>
            </w:r>
            <w:r w:rsidR="002256A5" w:rsidRPr="00DF215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DF215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of </w:t>
            </w:r>
            <w:r w:rsidR="00DF2151" w:rsidRPr="00DF215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cluded</w:t>
            </w:r>
            <w:r w:rsidR="00DF2151" w:rsidRPr="00DF215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DF2151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ompounds</w:t>
            </w:r>
          </w:p>
        </w:tc>
        <w:tc>
          <w:tcPr>
            <w:tcW w:w="411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2FD04" w14:textId="77777777" w:rsidR="007212CB" w:rsidRPr="002256A5" w:rsidRDefault="007212CB" w:rsidP="002256A5">
            <w:pPr>
              <w:widowControl/>
              <w:ind w:firstLineChars="450" w:firstLine="1084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56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ource company</w:t>
            </w:r>
          </w:p>
        </w:tc>
        <w:tc>
          <w:tcPr>
            <w:tcW w:w="12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128E5" w14:textId="1FEBA634" w:rsidR="004A4198" w:rsidRPr="002256A5" w:rsidRDefault="007212CB" w:rsidP="004A41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56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alog</w:t>
            </w:r>
            <w:r w:rsidR="004A419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4A41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EE655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 w:rsidR="004A41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514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A93A4" w14:textId="77777777" w:rsidR="007212CB" w:rsidRPr="002256A5" w:rsidRDefault="007212CB" w:rsidP="009B4AE4">
            <w:pPr>
              <w:widowControl/>
              <w:ind w:leftChars="172" w:left="3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256A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eb links</w:t>
            </w:r>
          </w:p>
        </w:tc>
      </w:tr>
      <w:tr w:rsidR="002256A5" w:rsidRPr="002256A5" w14:paraId="438ADCCC" w14:textId="77777777" w:rsidTr="006D061E">
        <w:trPr>
          <w:cantSplit/>
          <w:trHeight w:val="737"/>
        </w:trPr>
        <w:tc>
          <w:tcPr>
            <w:tcW w:w="325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32E45" w14:textId="77777777" w:rsidR="007212CB" w:rsidRPr="002256A5" w:rsidRDefault="007212CB" w:rsidP="002256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Bioactive Compounds Library Plus</w:t>
            </w:r>
          </w:p>
        </w:tc>
        <w:tc>
          <w:tcPr>
            <w:tcW w:w="1844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B52C09D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3187</w:t>
            </w:r>
          </w:p>
        </w:tc>
        <w:tc>
          <w:tcPr>
            <w:tcW w:w="39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4460A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TargetMol</w:t>
            </w:r>
            <w:proofErr w:type="spellEnd"/>
          </w:p>
        </w:tc>
        <w:tc>
          <w:tcPr>
            <w:tcW w:w="137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FC2FB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D7800</w:t>
            </w:r>
          </w:p>
        </w:tc>
        <w:tc>
          <w:tcPr>
            <w:tcW w:w="5145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7C664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https://www.tsbiochem.com/library/</w:t>
            </w:r>
          </w:p>
          <w:p w14:paraId="6E22AE6F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Bioactive%20Compounds%20Library%20Plus</w:t>
            </w:r>
          </w:p>
        </w:tc>
      </w:tr>
      <w:tr w:rsidR="002256A5" w:rsidRPr="002256A5" w14:paraId="56231A3F" w14:textId="77777777" w:rsidTr="006D061E">
        <w:trPr>
          <w:cantSplit/>
          <w:trHeight w:val="737"/>
        </w:trPr>
        <w:tc>
          <w:tcPr>
            <w:tcW w:w="3257" w:type="dxa"/>
            <w:gridSpan w:val="2"/>
            <w:shd w:val="clear" w:color="auto" w:fill="auto"/>
            <w:noWrap/>
            <w:vAlign w:val="center"/>
            <w:hideMark/>
          </w:tcPr>
          <w:p w14:paraId="41455D58" w14:textId="77777777" w:rsidR="007212CB" w:rsidRPr="002256A5" w:rsidRDefault="007212CB" w:rsidP="002256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Mini Scaffold Library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1D1ACDA4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4131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14:paraId="284FC9CC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TargetMol</w:t>
            </w:r>
            <w:proofErr w:type="spellEnd"/>
          </w:p>
        </w:tc>
        <w:tc>
          <w:tcPr>
            <w:tcW w:w="1372" w:type="dxa"/>
            <w:gridSpan w:val="2"/>
            <w:shd w:val="clear" w:color="auto" w:fill="auto"/>
            <w:noWrap/>
            <w:vAlign w:val="center"/>
            <w:hideMark/>
          </w:tcPr>
          <w:p w14:paraId="17FD59F3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L5600</w:t>
            </w:r>
          </w:p>
        </w:tc>
        <w:tc>
          <w:tcPr>
            <w:tcW w:w="5145" w:type="dxa"/>
            <w:gridSpan w:val="2"/>
            <w:shd w:val="clear" w:color="auto" w:fill="auto"/>
            <w:noWrap/>
            <w:vAlign w:val="center"/>
            <w:hideMark/>
          </w:tcPr>
          <w:p w14:paraId="6D7073A6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https://www.tsbiochem.com/library/</w:t>
            </w:r>
          </w:p>
          <w:p w14:paraId="0E11A63D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Mini-</w:t>
            </w:r>
            <w:proofErr w:type="spellStart"/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Seleton</w:t>
            </w:r>
            <w:proofErr w:type="spellEnd"/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-Library</w:t>
            </w:r>
          </w:p>
        </w:tc>
      </w:tr>
      <w:tr w:rsidR="002256A5" w:rsidRPr="002256A5" w14:paraId="1EA6A435" w14:textId="77777777" w:rsidTr="006D061E">
        <w:trPr>
          <w:cantSplit/>
          <w:trHeight w:val="737"/>
        </w:trPr>
        <w:tc>
          <w:tcPr>
            <w:tcW w:w="3257" w:type="dxa"/>
            <w:gridSpan w:val="2"/>
            <w:shd w:val="clear" w:color="auto" w:fill="auto"/>
            <w:noWrap/>
            <w:vAlign w:val="center"/>
            <w:hideMark/>
          </w:tcPr>
          <w:p w14:paraId="1BB2C38C" w14:textId="77777777" w:rsidR="007212CB" w:rsidRPr="002256A5" w:rsidRDefault="007212CB" w:rsidP="002256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Approved Drug Library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34049179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1813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14:paraId="2E4DB0F7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TargetMol</w:t>
            </w:r>
            <w:proofErr w:type="spellEnd"/>
          </w:p>
        </w:tc>
        <w:tc>
          <w:tcPr>
            <w:tcW w:w="1372" w:type="dxa"/>
            <w:gridSpan w:val="2"/>
            <w:shd w:val="clear" w:color="auto" w:fill="auto"/>
            <w:noWrap/>
            <w:vAlign w:val="center"/>
            <w:hideMark/>
          </w:tcPr>
          <w:p w14:paraId="758ABDAF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L1000</w:t>
            </w:r>
          </w:p>
        </w:tc>
        <w:tc>
          <w:tcPr>
            <w:tcW w:w="5145" w:type="dxa"/>
            <w:gridSpan w:val="2"/>
            <w:shd w:val="clear" w:color="auto" w:fill="auto"/>
            <w:noWrap/>
            <w:vAlign w:val="center"/>
            <w:hideMark/>
          </w:tcPr>
          <w:p w14:paraId="669BC720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https://www.tsbiochem.com/library/</w:t>
            </w:r>
          </w:p>
          <w:p w14:paraId="01330DD7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Approved-Drugs-Library</w:t>
            </w:r>
          </w:p>
        </w:tc>
      </w:tr>
      <w:tr w:rsidR="002256A5" w:rsidRPr="002256A5" w14:paraId="6A852209" w14:textId="77777777" w:rsidTr="006D061E">
        <w:trPr>
          <w:cantSplit/>
          <w:trHeight w:val="737"/>
        </w:trPr>
        <w:tc>
          <w:tcPr>
            <w:tcW w:w="3257" w:type="dxa"/>
            <w:gridSpan w:val="2"/>
            <w:shd w:val="clear" w:color="auto" w:fill="auto"/>
            <w:noWrap/>
            <w:vAlign w:val="center"/>
            <w:hideMark/>
          </w:tcPr>
          <w:p w14:paraId="79F65A72" w14:textId="77777777" w:rsidR="007212CB" w:rsidRPr="002256A5" w:rsidRDefault="007212CB" w:rsidP="002256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Clinical Compound Library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7AF8C0E8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514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14:paraId="340D85AF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TargetMol</w:t>
            </w:r>
            <w:proofErr w:type="spellEnd"/>
          </w:p>
        </w:tc>
        <w:tc>
          <w:tcPr>
            <w:tcW w:w="1372" w:type="dxa"/>
            <w:gridSpan w:val="2"/>
            <w:shd w:val="clear" w:color="auto" w:fill="auto"/>
            <w:noWrap/>
            <w:vAlign w:val="center"/>
            <w:hideMark/>
          </w:tcPr>
          <w:p w14:paraId="05CE58BA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L3400</w:t>
            </w:r>
          </w:p>
        </w:tc>
        <w:tc>
          <w:tcPr>
            <w:tcW w:w="5145" w:type="dxa"/>
            <w:gridSpan w:val="2"/>
            <w:shd w:val="clear" w:color="auto" w:fill="auto"/>
            <w:noWrap/>
            <w:vAlign w:val="center"/>
            <w:hideMark/>
          </w:tcPr>
          <w:p w14:paraId="582E9C5A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https://www.tsbiochem.com/library/</w:t>
            </w:r>
          </w:p>
          <w:p w14:paraId="0F311F29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Clinical-Compound-Library</w:t>
            </w:r>
          </w:p>
        </w:tc>
      </w:tr>
      <w:tr w:rsidR="002256A5" w:rsidRPr="002256A5" w14:paraId="2943BB3A" w14:textId="77777777" w:rsidTr="006D061E">
        <w:trPr>
          <w:cantSplit/>
          <w:trHeight w:val="737"/>
        </w:trPr>
        <w:tc>
          <w:tcPr>
            <w:tcW w:w="3257" w:type="dxa"/>
            <w:gridSpan w:val="2"/>
            <w:shd w:val="clear" w:color="auto" w:fill="auto"/>
            <w:noWrap/>
            <w:vAlign w:val="center"/>
            <w:hideMark/>
          </w:tcPr>
          <w:p w14:paraId="1077B1AD" w14:textId="77777777" w:rsidR="007212CB" w:rsidRPr="002256A5" w:rsidRDefault="007212CB" w:rsidP="002256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Bioactive Compound Library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5AE7FDBB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830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14:paraId="10FDDE81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TargetMol</w:t>
            </w:r>
            <w:proofErr w:type="spellEnd"/>
          </w:p>
        </w:tc>
        <w:tc>
          <w:tcPr>
            <w:tcW w:w="1372" w:type="dxa"/>
            <w:gridSpan w:val="2"/>
            <w:shd w:val="clear" w:color="auto" w:fill="auto"/>
            <w:noWrap/>
            <w:vAlign w:val="center"/>
            <w:hideMark/>
          </w:tcPr>
          <w:p w14:paraId="764DC018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L4000</w:t>
            </w:r>
          </w:p>
        </w:tc>
        <w:tc>
          <w:tcPr>
            <w:tcW w:w="5145" w:type="dxa"/>
            <w:gridSpan w:val="2"/>
            <w:shd w:val="clear" w:color="auto" w:fill="auto"/>
            <w:noWrap/>
            <w:vAlign w:val="center"/>
            <w:hideMark/>
          </w:tcPr>
          <w:p w14:paraId="1FCF52A1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https://www.tsbiochem.com/library/</w:t>
            </w:r>
          </w:p>
          <w:p w14:paraId="6FA1B258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Bioactive-Compounds-Library</w:t>
            </w:r>
          </w:p>
        </w:tc>
      </w:tr>
      <w:tr w:rsidR="002256A5" w:rsidRPr="002256A5" w14:paraId="2CB70DF4" w14:textId="77777777" w:rsidTr="006D061E">
        <w:trPr>
          <w:cantSplit/>
          <w:trHeight w:val="737"/>
        </w:trPr>
        <w:tc>
          <w:tcPr>
            <w:tcW w:w="3257" w:type="dxa"/>
            <w:gridSpan w:val="2"/>
            <w:shd w:val="clear" w:color="auto" w:fill="auto"/>
            <w:noWrap/>
            <w:vAlign w:val="center"/>
            <w:hideMark/>
          </w:tcPr>
          <w:p w14:paraId="26727138" w14:textId="77777777" w:rsidR="007212CB" w:rsidRPr="002256A5" w:rsidRDefault="007212CB" w:rsidP="002256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Natural Compound Library</w:t>
            </w:r>
          </w:p>
        </w:tc>
        <w:tc>
          <w:tcPr>
            <w:tcW w:w="1844" w:type="dxa"/>
            <w:shd w:val="clear" w:color="auto" w:fill="auto"/>
            <w:vAlign w:val="center"/>
            <w:hideMark/>
          </w:tcPr>
          <w:p w14:paraId="0F6E4052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439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14:paraId="13A64E80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TargetMol</w:t>
            </w:r>
            <w:proofErr w:type="spellEnd"/>
          </w:p>
        </w:tc>
        <w:tc>
          <w:tcPr>
            <w:tcW w:w="1372" w:type="dxa"/>
            <w:gridSpan w:val="2"/>
            <w:shd w:val="clear" w:color="auto" w:fill="auto"/>
            <w:noWrap/>
            <w:vAlign w:val="center"/>
            <w:hideMark/>
          </w:tcPr>
          <w:p w14:paraId="6E1E4DA1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L6000</w:t>
            </w:r>
          </w:p>
        </w:tc>
        <w:tc>
          <w:tcPr>
            <w:tcW w:w="5145" w:type="dxa"/>
            <w:gridSpan w:val="2"/>
            <w:shd w:val="clear" w:color="auto" w:fill="auto"/>
            <w:noWrap/>
            <w:vAlign w:val="center"/>
            <w:hideMark/>
          </w:tcPr>
          <w:p w14:paraId="1B94FE1F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https://www.tsbiochem.com/library/</w:t>
            </w:r>
          </w:p>
          <w:p w14:paraId="3DE59CA4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Natural%20Compound%20Library%20for%20HTS</w:t>
            </w:r>
          </w:p>
        </w:tc>
      </w:tr>
      <w:tr w:rsidR="007212CB" w:rsidRPr="002256A5" w14:paraId="01EEEEF4" w14:textId="77777777" w:rsidTr="006D061E">
        <w:trPr>
          <w:cantSplit/>
          <w:trHeight w:val="737"/>
        </w:trPr>
        <w:tc>
          <w:tcPr>
            <w:tcW w:w="3257" w:type="dxa"/>
            <w:gridSpan w:val="2"/>
            <w:shd w:val="clear" w:color="auto" w:fill="auto"/>
            <w:noWrap/>
            <w:vAlign w:val="center"/>
          </w:tcPr>
          <w:p w14:paraId="059F2355" w14:textId="7E66B6DA" w:rsidR="007212CB" w:rsidRPr="002256A5" w:rsidRDefault="007212CB" w:rsidP="002256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AC4A4F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  <w:r w:rsidR="00D073F6">
              <w:rPr>
                <w:rFonts w:ascii="Times New Roman" w:eastAsia="宋体" w:hAnsi="Times New Roman" w:cs="Times New Roman"/>
                <w:kern w:val="0"/>
                <w:szCs w:val="21"/>
              </w:rPr>
              <w:t>ioBioPha</w:t>
            </w:r>
            <w:proofErr w:type="spellEnd"/>
            <w:r w:rsidR="00D073F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mpound Library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51B379D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3520</w:t>
            </w:r>
          </w:p>
        </w:tc>
        <w:tc>
          <w:tcPr>
            <w:tcW w:w="3975" w:type="dxa"/>
            <w:shd w:val="clear" w:color="auto" w:fill="auto"/>
            <w:noWrap/>
            <w:vAlign w:val="center"/>
          </w:tcPr>
          <w:p w14:paraId="403163AB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The National Center for Drug Screening</w:t>
            </w:r>
          </w:p>
        </w:tc>
        <w:tc>
          <w:tcPr>
            <w:tcW w:w="1372" w:type="dxa"/>
            <w:gridSpan w:val="2"/>
            <w:shd w:val="clear" w:color="auto" w:fill="auto"/>
            <w:noWrap/>
            <w:vAlign w:val="center"/>
          </w:tcPr>
          <w:p w14:paraId="41C96499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4608" w:type="dxa"/>
            <w:shd w:val="clear" w:color="auto" w:fill="auto"/>
            <w:noWrap/>
            <w:vAlign w:val="center"/>
          </w:tcPr>
          <w:p w14:paraId="66251460" w14:textId="77777777" w:rsidR="007212CB" w:rsidRPr="002256A5" w:rsidRDefault="007212CB" w:rsidP="007212CB">
            <w:pPr>
              <w:widowControl/>
              <w:spacing w:line="240" w:lineRule="atLeast"/>
              <w:ind w:leftChars="172" w:left="361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The detailed compound information is available upon request</w:t>
            </w:r>
          </w:p>
        </w:tc>
        <w:tc>
          <w:tcPr>
            <w:tcW w:w="537" w:type="dxa"/>
            <w:shd w:val="clear" w:color="auto" w:fill="auto"/>
            <w:noWrap/>
            <w:vAlign w:val="center"/>
          </w:tcPr>
          <w:p w14:paraId="378B9C10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7212CB" w:rsidRPr="002256A5" w14:paraId="2958E9E0" w14:textId="77777777" w:rsidTr="006D061E">
        <w:trPr>
          <w:cantSplit/>
          <w:trHeight w:val="737"/>
        </w:trPr>
        <w:tc>
          <w:tcPr>
            <w:tcW w:w="3257" w:type="dxa"/>
            <w:gridSpan w:val="2"/>
            <w:shd w:val="clear" w:color="auto" w:fill="auto"/>
            <w:noWrap/>
            <w:vAlign w:val="center"/>
          </w:tcPr>
          <w:p w14:paraId="4651B1A6" w14:textId="77777777" w:rsidR="007212CB" w:rsidRPr="002256A5" w:rsidRDefault="007212CB" w:rsidP="002256A5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Analyticon</w:t>
            </w:r>
            <w:proofErr w:type="spellEnd"/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iscovery</w:t>
            </w:r>
          </w:p>
        </w:tc>
        <w:tc>
          <w:tcPr>
            <w:tcW w:w="1844" w:type="dxa"/>
            <w:shd w:val="clear" w:color="auto" w:fill="auto"/>
            <w:vAlign w:val="center"/>
          </w:tcPr>
          <w:p w14:paraId="47191130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4406</w:t>
            </w:r>
          </w:p>
        </w:tc>
        <w:tc>
          <w:tcPr>
            <w:tcW w:w="3975" w:type="dxa"/>
            <w:shd w:val="clear" w:color="auto" w:fill="auto"/>
            <w:noWrap/>
            <w:vAlign w:val="center"/>
          </w:tcPr>
          <w:p w14:paraId="27B52DCA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The National Center for Drug Screening</w:t>
            </w:r>
          </w:p>
        </w:tc>
        <w:tc>
          <w:tcPr>
            <w:tcW w:w="1372" w:type="dxa"/>
            <w:gridSpan w:val="2"/>
            <w:shd w:val="clear" w:color="auto" w:fill="auto"/>
            <w:noWrap/>
            <w:vAlign w:val="center"/>
          </w:tcPr>
          <w:p w14:paraId="6CAA5F91" w14:textId="77777777" w:rsidR="007212CB" w:rsidRPr="002256A5" w:rsidRDefault="007212CB" w:rsidP="002256A5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4608" w:type="dxa"/>
            <w:shd w:val="clear" w:color="auto" w:fill="auto"/>
            <w:noWrap/>
            <w:vAlign w:val="center"/>
          </w:tcPr>
          <w:p w14:paraId="5F213EED" w14:textId="77777777" w:rsidR="007212CB" w:rsidRPr="002256A5" w:rsidRDefault="007212CB" w:rsidP="007212CB">
            <w:pPr>
              <w:widowControl/>
              <w:spacing w:line="240" w:lineRule="atLeast"/>
              <w:ind w:leftChars="172" w:left="361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256A5">
              <w:rPr>
                <w:rFonts w:ascii="Times New Roman" w:eastAsia="宋体" w:hAnsi="Times New Roman" w:cs="Times New Roman"/>
                <w:kern w:val="0"/>
                <w:szCs w:val="21"/>
              </w:rPr>
              <w:t>The detailed compound information is available upon request</w:t>
            </w:r>
          </w:p>
        </w:tc>
        <w:tc>
          <w:tcPr>
            <w:tcW w:w="537" w:type="dxa"/>
            <w:shd w:val="clear" w:color="auto" w:fill="auto"/>
            <w:noWrap/>
            <w:vAlign w:val="center"/>
          </w:tcPr>
          <w:p w14:paraId="1977F0AD" w14:textId="77777777" w:rsidR="007212CB" w:rsidRPr="002256A5" w:rsidRDefault="007212CB" w:rsidP="009B4AE4">
            <w:pPr>
              <w:widowControl/>
              <w:spacing w:line="240" w:lineRule="atLeast"/>
              <w:ind w:leftChars="172" w:left="361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2FCC3F8F" w14:textId="77777777" w:rsidR="007212CB" w:rsidRPr="007212CB" w:rsidRDefault="007212CB" w:rsidP="007212CB">
      <w:pPr>
        <w:jc w:val="left"/>
      </w:pPr>
    </w:p>
    <w:sectPr w:rsidR="007212CB" w:rsidRPr="007212CB" w:rsidSect="006306E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564F3" w14:textId="77777777" w:rsidR="00936FEF" w:rsidRDefault="00936FEF" w:rsidP="006306E4">
      <w:r>
        <w:separator/>
      </w:r>
    </w:p>
  </w:endnote>
  <w:endnote w:type="continuationSeparator" w:id="0">
    <w:p w14:paraId="28F3B721" w14:textId="77777777" w:rsidR="00936FEF" w:rsidRDefault="00936FEF" w:rsidP="006306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6DFFF" w14:textId="77777777" w:rsidR="00936FEF" w:rsidRDefault="00936FEF" w:rsidP="006306E4">
      <w:r>
        <w:separator/>
      </w:r>
    </w:p>
  </w:footnote>
  <w:footnote w:type="continuationSeparator" w:id="0">
    <w:p w14:paraId="675D5D4C" w14:textId="77777777" w:rsidR="00936FEF" w:rsidRDefault="00936FEF" w:rsidP="006306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BCB"/>
    <w:rsid w:val="0005202D"/>
    <w:rsid w:val="00076ED9"/>
    <w:rsid w:val="00080F4E"/>
    <w:rsid w:val="00140196"/>
    <w:rsid w:val="00160BCB"/>
    <w:rsid w:val="001A2908"/>
    <w:rsid w:val="001B57AA"/>
    <w:rsid w:val="002256A5"/>
    <w:rsid w:val="002B63E0"/>
    <w:rsid w:val="002D1BD1"/>
    <w:rsid w:val="003130DA"/>
    <w:rsid w:val="003660D3"/>
    <w:rsid w:val="00484737"/>
    <w:rsid w:val="00495130"/>
    <w:rsid w:val="004A4198"/>
    <w:rsid w:val="004C6A4C"/>
    <w:rsid w:val="004E79E3"/>
    <w:rsid w:val="0052458A"/>
    <w:rsid w:val="00536F32"/>
    <w:rsid w:val="00546271"/>
    <w:rsid w:val="005A6DD6"/>
    <w:rsid w:val="006057FB"/>
    <w:rsid w:val="006306E4"/>
    <w:rsid w:val="006452F7"/>
    <w:rsid w:val="00687AF8"/>
    <w:rsid w:val="006D061E"/>
    <w:rsid w:val="006D7BED"/>
    <w:rsid w:val="006D7D44"/>
    <w:rsid w:val="006F6E86"/>
    <w:rsid w:val="007212CB"/>
    <w:rsid w:val="007C369F"/>
    <w:rsid w:val="00854BAA"/>
    <w:rsid w:val="00870684"/>
    <w:rsid w:val="008765E9"/>
    <w:rsid w:val="008B0909"/>
    <w:rsid w:val="00936FEF"/>
    <w:rsid w:val="00954236"/>
    <w:rsid w:val="009B3897"/>
    <w:rsid w:val="00A8747C"/>
    <w:rsid w:val="00AC4A4F"/>
    <w:rsid w:val="00B3594D"/>
    <w:rsid w:val="00BA08E4"/>
    <w:rsid w:val="00BA2580"/>
    <w:rsid w:val="00BD7DB6"/>
    <w:rsid w:val="00C62BEE"/>
    <w:rsid w:val="00C76D6F"/>
    <w:rsid w:val="00CF765A"/>
    <w:rsid w:val="00D073F6"/>
    <w:rsid w:val="00DF1E80"/>
    <w:rsid w:val="00DF2151"/>
    <w:rsid w:val="00E519E6"/>
    <w:rsid w:val="00EE655E"/>
    <w:rsid w:val="00F40322"/>
    <w:rsid w:val="00FD5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4F1E77"/>
  <w15:chartTrackingRefBased/>
  <w15:docId w15:val="{5F4ED9EA-E1C9-493C-94BD-009FCF736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08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06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06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06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06E4"/>
    <w:rPr>
      <w:sz w:val="18"/>
      <w:szCs w:val="18"/>
    </w:rPr>
  </w:style>
  <w:style w:type="character" w:styleId="a7">
    <w:name w:val="Hyperlink"/>
    <w:basedOn w:val="a0"/>
    <w:uiPriority w:val="99"/>
    <w:unhideWhenUsed/>
    <w:rsid w:val="006306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340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瑜</dc:creator>
  <cp:keywords/>
  <dc:description/>
  <cp:lastModifiedBy>闫 瑜</cp:lastModifiedBy>
  <cp:revision>16</cp:revision>
  <dcterms:created xsi:type="dcterms:W3CDTF">2021-04-11T17:41:00Z</dcterms:created>
  <dcterms:modified xsi:type="dcterms:W3CDTF">2021-04-12T16:43:00Z</dcterms:modified>
</cp:coreProperties>
</file>